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95794" w14:textId="64167682" w:rsidR="00F96743" w:rsidRDefault="00F96743" w:rsidP="00F96743">
      <w:pPr>
        <w:shd w:val="clear" w:color="auto" w:fill="FFFFFF"/>
        <w:spacing w:before="120" w:after="120" w:line="480" w:lineRule="auto"/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</w:pPr>
      <w:r w:rsidRPr="00EC7174">
        <w:rPr>
          <w:rFonts w:ascii="Arial" w:eastAsia="Times New Roman" w:hAnsi="Arial" w:cs="Arial"/>
          <w:b/>
          <w:bCs/>
          <w:noProof/>
          <w:color w:val="262F44"/>
          <w:kern w:val="0"/>
          <w:sz w:val="24"/>
          <w:szCs w:val="24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6E8C29" wp14:editId="7503F7A7">
                <wp:simplePos x="0" y="0"/>
                <wp:positionH relativeFrom="column">
                  <wp:posOffset>10160</wp:posOffset>
                </wp:positionH>
                <wp:positionV relativeFrom="paragraph">
                  <wp:posOffset>372110</wp:posOffset>
                </wp:positionV>
                <wp:extent cx="6060440" cy="4688840"/>
                <wp:effectExtent l="0" t="0" r="16510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0440" cy="468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93A49" w14:textId="77777777" w:rsidR="00F96743" w:rsidRPr="002E3171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Introduction:</w:t>
                            </w:r>
                          </w:p>
                          <w:p w14:paraId="13EDEEA5" w14:textId="77777777" w:rsidR="00F96743" w:rsidRPr="002E3171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Could you tell me a bit about yourself? (Hobbies/interests/Likes and Dislikes)</w:t>
                            </w:r>
                          </w:p>
                          <w:p w14:paraId="29E8E78A" w14:textId="77777777" w:rsidR="00F96743" w:rsidRPr="002E3171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Questions on young person’s condition:</w:t>
                            </w:r>
                          </w:p>
                          <w:p w14:paraId="67076A6E" w14:textId="77777777" w:rsidR="00F96743" w:rsidRPr="002E3171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• </w:t>
                            </w:r>
                            <w:r w:rsidRPr="0015487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ould you tell me a bit about the condition you have?</w:t>
                            </w:r>
                          </w:p>
                          <w:p w14:paraId="228ADAE0" w14:textId="77777777" w:rsidR="00F96743" w:rsidRPr="002E3171" w:rsidRDefault="00F96743" w:rsidP="00F96743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 When did you find out about it/how?</w:t>
                            </w:r>
                          </w:p>
                          <w:p w14:paraId="43FB7FD8" w14:textId="77777777" w:rsidR="00F96743" w:rsidRPr="002E3171" w:rsidRDefault="00F96743" w:rsidP="00F96743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 How does the condition affect your day-to-day life?</w:t>
                            </w:r>
                          </w:p>
                          <w:p w14:paraId="22644B5A" w14:textId="77777777" w:rsidR="00F96743" w:rsidRPr="002E3171" w:rsidRDefault="00F96743" w:rsidP="00F96743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 What support have you been receiving?</w:t>
                            </w:r>
                          </w:p>
                          <w:p w14:paraId="7CAB72EA" w14:textId="77777777" w:rsidR="00F96743" w:rsidRPr="00154879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15487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Questions about things that are important in the young person’s life:</w:t>
                            </w:r>
                          </w:p>
                          <w:p w14:paraId="58647630" w14:textId="77777777" w:rsidR="00F96743" w:rsidRPr="008331F3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331F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Could you tell me about what is important to you in life right now…..</w:t>
                            </w:r>
                          </w:p>
                          <w:p w14:paraId="211700F5" w14:textId="77777777" w:rsidR="00F96743" w:rsidRPr="002E3171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31F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You talked about</w:t>
                            </w: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…</w:t>
                            </w:r>
                          </w:p>
                          <w:p w14:paraId="0A8C719A" w14:textId="77777777" w:rsidR="00F96743" w:rsidRPr="002E3171" w:rsidRDefault="00F96743" w:rsidP="00F96743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 How important is that to you? / Why?</w:t>
                            </w:r>
                          </w:p>
                          <w:p w14:paraId="48EED612" w14:textId="77777777" w:rsidR="00F96743" w:rsidRPr="002E3171" w:rsidRDefault="00F96743" w:rsidP="00F96743">
                            <w:pPr>
                              <w:spacing w:line="240" w:lineRule="auto"/>
                              <w:ind w:left="7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E317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 What else is important to you in your life right now? Why?</w:t>
                            </w:r>
                          </w:p>
                          <w:p w14:paraId="0D974210" w14:textId="77777777" w:rsidR="00F96743" w:rsidRPr="008331F3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331F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Do you think that what is important to you has changed since….? /How?/ Do you think that what is important to you may change going forward?</w:t>
                            </w:r>
                          </w:p>
                          <w:p w14:paraId="7ECE2B43" w14:textId="77777777" w:rsidR="00F96743" w:rsidRPr="008331F3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331F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Do you think that the things that are important to you have changed since the pandemic started? How?</w:t>
                            </w:r>
                          </w:p>
                          <w:p w14:paraId="465EA62C" w14:textId="77777777" w:rsidR="00F96743" w:rsidRPr="008331F3" w:rsidRDefault="00F96743" w:rsidP="00F9674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331F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• What would you find helpful right now? How would it help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6E8C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8pt;margin-top:29.3pt;width:477.2pt;height:369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">
                <v:textbox>
                  <w:txbxContent>
                    <w:p w14:paraId="44693A49" w14:textId="77777777" w:rsidR="00F96743" w:rsidRPr="002E3171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Introduction:</w:t>
                      </w:r>
                    </w:p>
                    <w:p w14:paraId="13EDEEA5" w14:textId="77777777" w:rsidR="00F96743" w:rsidRPr="002E3171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Could you tell me a bit about yourself? (Hobbies/interests/Likes and Dislikes)</w:t>
                      </w:r>
                    </w:p>
                    <w:p w14:paraId="29E8E78A" w14:textId="77777777" w:rsidR="00F96743" w:rsidRPr="002E3171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Questions on young person’s condition:</w:t>
                      </w:r>
                    </w:p>
                    <w:p w14:paraId="67076A6E" w14:textId="77777777" w:rsidR="00F96743" w:rsidRPr="002E3171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• </w:t>
                      </w:r>
                      <w:r w:rsidRPr="0015487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Could you tell me a bit about the condition you have?</w:t>
                      </w:r>
                    </w:p>
                    <w:p w14:paraId="228ADAE0" w14:textId="77777777" w:rsidR="00F96743" w:rsidRPr="002E3171" w:rsidRDefault="00F96743" w:rsidP="00F96743">
                      <w:pPr>
                        <w:spacing w:line="240" w:lineRule="auto"/>
                        <w:ind w:left="7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>o When did you find out about it/how?</w:t>
                      </w:r>
                    </w:p>
                    <w:p w14:paraId="43FB7FD8" w14:textId="77777777" w:rsidR="00F96743" w:rsidRPr="002E3171" w:rsidRDefault="00F96743" w:rsidP="00F96743">
                      <w:pPr>
                        <w:spacing w:line="240" w:lineRule="auto"/>
                        <w:ind w:left="7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>o How does the condition affect your day-to-day life?</w:t>
                      </w:r>
                    </w:p>
                    <w:p w14:paraId="22644B5A" w14:textId="77777777" w:rsidR="00F96743" w:rsidRPr="002E3171" w:rsidRDefault="00F96743" w:rsidP="00F96743">
                      <w:pPr>
                        <w:spacing w:line="240" w:lineRule="auto"/>
                        <w:ind w:left="7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>o What support have you been receiving?</w:t>
                      </w:r>
                    </w:p>
                    <w:p w14:paraId="7CAB72EA" w14:textId="77777777" w:rsidR="00F96743" w:rsidRPr="00154879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154879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Questions about things that are important in the young person’s life:</w:t>
                      </w:r>
                    </w:p>
                    <w:p w14:paraId="58647630" w14:textId="77777777" w:rsidR="00F96743" w:rsidRPr="008331F3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Could you tell me about what is important to you in life right now</w:t>
                      </w:r>
                      <w:proofErr w:type="gramStart"/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…..</w:t>
                      </w:r>
                      <w:proofErr w:type="gramEnd"/>
                    </w:p>
                    <w:p w14:paraId="211700F5" w14:textId="77777777" w:rsidR="00F96743" w:rsidRPr="002E3171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You talked about</w:t>
                      </w: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…</w:t>
                      </w:r>
                    </w:p>
                    <w:p w14:paraId="0A8C719A" w14:textId="77777777" w:rsidR="00F96743" w:rsidRPr="002E3171" w:rsidRDefault="00F96743" w:rsidP="00F96743">
                      <w:pPr>
                        <w:spacing w:line="240" w:lineRule="auto"/>
                        <w:ind w:left="7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>o How important is that to you? / Why?</w:t>
                      </w:r>
                    </w:p>
                    <w:p w14:paraId="48EED612" w14:textId="77777777" w:rsidR="00F96743" w:rsidRPr="002E3171" w:rsidRDefault="00F96743" w:rsidP="00F96743">
                      <w:pPr>
                        <w:spacing w:line="240" w:lineRule="auto"/>
                        <w:ind w:left="7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E3171">
                        <w:rPr>
                          <w:rFonts w:ascii="Arial" w:hAnsi="Arial" w:cs="Arial"/>
                          <w:sz w:val="24"/>
                          <w:szCs w:val="24"/>
                        </w:rPr>
                        <w:t>o What else is important to you in your life right now? Why?</w:t>
                      </w:r>
                    </w:p>
                    <w:p w14:paraId="0D974210" w14:textId="77777777" w:rsidR="00F96743" w:rsidRPr="008331F3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Do you think that what is important to you has changed since….? /How?/ Do you think that what is important to you may change going forward?</w:t>
                      </w:r>
                    </w:p>
                    <w:p w14:paraId="7ECE2B43" w14:textId="77777777" w:rsidR="00F96743" w:rsidRPr="008331F3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Do you think that the things that are important to you have changed since the pandemic started? How?</w:t>
                      </w:r>
                    </w:p>
                    <w:p w14:paraId="465EA62C" w14:textId="77777777" w:rsidR="00F96743" w:rsidRPr="008331F3" w:rsidRDefault="00F96743" w:rsidP="00F9674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8331F3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• What would you find helpful right now? How would it help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t xml:space="preserve"> Interview topic guide for young people</w:t>
      </w:r>
    </w:p>
    <w:p w14:paraId="5E81B14A" w14:textId="77777777" w:rsidR="00F96743" w:rsidRDefault="00F96743" w:rsidP="00F96743">
      <w:pPr>
        <w:shd w:val="clear" w:color="auto" w:fill="FFFFFF"/>
        <w:spacing w:before="120" w:after="120" w:line="480" w:lineRule="auto"/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</w:pPr>
    </w:p>
    <w:p w14:paraId="307B4CA2" w14:textId="77777777" w:rsidR="00F96743" w:rsidRDefault="00F96743" w:rsidP="00F96743">
      <w:pP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br w:type="page"/>
      </w:r>
    </w:p>
    <w:p w14:paraId="0537BA26" w14:textId="4CCD4EDD" w:rsidR="00F96743" w:rsidRDefault="00F96743" w:rsidP="00F96743">
      <w:pPr>
        <w:shd w:val="clear" w:color="auto" w:fill="FFFFFF"/>
        <w:spacing w:before="120" w:after="120" w:line="480" w:lineRule="auto"/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</w:pPr>
      <w:r w:rsidRPr="00EC7174">
        <w:rPr>
          <w:rFonts w:ascii="Arial" w:eastAsia="Times New Roman" w:hAnsi="Arial" w:cs="Arial"/>
          <w:b/>
          <w:bCs/>
          <w:noProof/>
          <w:color w:val="262F44"/>
          <w:kern w:val="0"/>
          <w:sz w:val="24"/>
          <w:szCs w:val="24"/>
          <w:lang w:eastAsia="en-GB"/>
          <w14:ligatures w14:val="none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440BE0D" wp14:editId="32C7C048">
                <wp:simplePos x="0" y="0"/>
                <wp:positionH relativeFrom="column">
                  <wp:posOffset>84455</wp:posOffset>
                </wp:positionH>
                <wp:positionV relativeFrom="paragraph">
                  <wp:posOffset>347980</wp:posOffset>
                </wp:positionV>
                <wp:extent cx="5964555" cy="4550410"/>
                <wp:effectExtent l="0" t="0" r="17145" b="21590"/>
                <wp:wrapSquare wrapText="bothSides"/>
                <wp:docPr id="18009686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4555" cy="4550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D6CAC" w14:textId="77777777" w:rsidR="00F96743" w:rsidRPr="00CF186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F1863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Introduction</w:t>
                            </w:r>
                          </w:p>
                          <w:p w14:paraId="342EDDF9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 bit about yourself/your child? (Hobbies/Interests)</w:t>
                            </w:r>
                          </w:p>
                          <w:p w14:paraId="05066AFC" w14:textId="77777777" w:rsidR="00F96743" w:rsidRPr="00C54E5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54E5B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Questions on young person’s condition:</w:t>
                            </w:r>
                          </w:p>
                          <w:p w14:paraId="6242EAA2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 bit about the condition your child has?</w:t>
                            </w:r>
                          </w:p>
                          <w:p w14:paraId="3C3045AF" w14:textId="77777777" w:rsidR="00F96743" w:rsidRPr="004871B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871B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en did you/they find out about it and how?</w:t>
                            </w:r>
                          </w:p>
                          <w:p w14:paraId="22EE1594" w14:textId="77777777" w:rsidR="00F96743" w:rsidRPr="004871B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871B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How does the condition affect their day-to-day life?</w:t>
                            </w:r>
                          </w:p>
                          <w:p w14:paraId="22BEA1CA" w14:textId="77777777" w:rsidR="00F96743" w:rsidRPr="004871B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871B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at support have they been receiving?</w:t>
                            </w:r>
                          </w:p>
                          <w:p w14:paraId="06517FC1" w14:textId="77777777" w:rsidR="00F96743" w:rsidRPr="00CF186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F1863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Questions about things that are important in the young person’s life:</w:t>
                            </w:r>
                          </w:p>
                          <w:p w14:paraId="7F9EB985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bout what you feel is important to your child right now…</w:t>
                            </w:r>
                          </w:p>
                          <w:p w14:paraId="07401C2E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You talked about…</w:t>
                            </w:r>
                          </w:p>
                          <w:p w14:paraId="4185C3BD" w14:textId="77777777" w:rsidR="00F96743" w:rsidRPr="00384AC2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384AC2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How important is that to your child? / Why?</w:t>
                            </w:r>
                          </w:p>
                          <w:p w14:paraId="43B2F7E3" w14:textId="77777777" w:rsidR="00F96743" w:rsidRPr="00384AC2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384AC2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at else is important in their life right now? Why?</w:t>
                            </w:r>
                          </w:p>
                          <w:p w14:paraId="43DC8B38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Do you think that what is important to your child has changed since….? /How?/ Do you think that what is important to your child may change going forward?</w:t>
                            </w:r>
                          </w:p>
                          <w:p w14:paraId="7ED5AF51" w14:textId="77777777" w:rsidR="00F96743" w:rsidRPr="004B1466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Do you think that the things that are important to your child have changed since the pandemic started? How?</w:t>
                            </w:r>
                          </w:p>
                          <w:p w14:paraId="66B3BDAB" w14:textId="77777777" w:rsidR="00F9674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4B1466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What would they find helpful right now? How would it help?</w:t>
                            </w:r>
                          </w:p>
                          <w:p w14:paraId="18804415" w14:textId="77777777" w:rsidR="00F96743" w:rsidRDefault="00F96743" w:rsidP="00F967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0BE0D" id="_x0000_s1027" type="#_x0000_t202" style="position:absolute;margin-left:6.65pt;margin-top:27.4pt;width:469.65pt;height:358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">
                <v:textbox>
                  <w:txbxContent>
                    <w:p w14:paraId="4CAD6CAC" w14:textId="77777777" w:rsidR="00F96743" w:rsidRPr="00CF186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F1863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Introduction</w:t>
                      </w:r>
                    </w:p>
                    <w:p w14:paraId="342EDDF9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 bit about yourself/your child? (Hobbies/Interests)</w:t>
                      </w:r>
                    </w:p>
                    <w:p w14:paraId="05066AFC" w14:textId="77777777" w:rsidR="00F96743" w:rsidRPr="00C54E5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54E5B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Questions on young person’s condition:</w:t>
                      </w:r>
                    </w:p>
                    <w:p w14:paraId="6242EAA2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 bit about the condition your child has?</w:t>
                      </w:r>
                    </w:p>
                    <w:p w14:paraId="3C3045AF" w14:textId="77777777" w:rsidR="00F96743" w:rsidRPr="004871B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871B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en did you/they find out about it and how?</w:t>
                      </w:r>
                    </w:p>
                    <w:p w14:paraId="22EE1594" w14:textId="77777777" w:rsidR="00F96743" w:rsidRPr="004871B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871B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How does the condition affect their day-to-day life?</w:t>
                      </w:r>
                    </w:p>
                    <w:p w14:paraId="22BEA1CA" w14:textId="77777777" w:rsidR="00F96743" w:rsidRPr="004871B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871B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at support have they been receiving?</w:t>
                      </w:r>
                    </w:p>
                    <w:p w14:paraId="06517FC1" w14:textId="77777777" w:rsidR="00F96743" w:rsidRPr="00CF186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F1863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Questions about things that are important in the young person’s life:</w:t>
                      </w:r>
                    </w:p>
                    <w:p w14:paraId="7F9EB985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bout what you feel is important to your child right now…</w:t>
                      </w:r>
                    </w:p>
                    <w:p w14:paraId="07401C2E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You talked about…</w:t>
                      </w:r>
                    </w:p>
                    <w:p w14:paraId="4185C3BD" w14:textId="77777777" w:rsidR="00F96743" w:rsidRPr="00384AC2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384AC2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How important is that to your child? / Why?</w:t>
                      </w:r>
                    </w:p>
                    <w:p w14:paraId="43B2F7E3" w14:textId="77777777" w:rsidR="00F96743" w:rsidRPr="00384AC2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384AC2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at else is important in their life right now? Why?</w:t>
                      </w:r>
                    </w:p>
                    <w:p w14:paraId="43DC8B38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Do you think that what is important to your child has changed since….? /How?/ Do you think that what is important to your child may change going forward?</w:t>
                      </w:r>
                    </w:p>
                    <w:p w14:paraId="7ED5AF51" w14:textId="77777777" w:rsidR="00F96743" w:rsidRPr="004B1466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Do you think that the things that are important to your child have changed since the pandemic started? How?</w:t>
                      </w:r>
                    </w:p>
                    <w:p w14:paraId="66B3BDAB" w14:textId="77777777" w:rsidR="00F9674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4B1466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What would they find helpful right now? How would it help?</w:t>
                      </w:r>
                    </w:p>
                    <w:p w14:paraId="18804415" w14:textId="77777777" w:rsidR="00F96743" w:rsidRDefault="00F96743" w:rsidP="00F9674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t xml:space="preserve">Interview topic guide for parent/guardian </w:t>
      </w:r>
    </w:p>
    <w:p w14:paraId="45ECE85F" w14:textId="77777777" w:rsidR="00F96743" w:rsidRDefault="00F96743" w:rsidP="00F96743">
      <w:pP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br w:type="page"/>
      </w:r>
    </w:p>
    <w:p w14:paraId="0F83BE4C" w14:textId="7B5754DD" w:rsidR="00AA48AA" w:rsidRDefault="00F96743" w:rsidP="00F96743">
      <w:r w:rsidRPr="00426820">
        <w:rPr>
          <w:rFonts w:ascii="Arial" w:eastAsia="Times New Roman" w:hAnsi="Arial" w:cs="Arial"/>
          <w:b/>
          <w:bCs/>
          <w:noProof/>
          <w:color w:val="262F44"/>
          <w:kern w:val="0"/>
          <w:sz w:val="24"/>
          <w:szCs w:val="24"/>
          <w:lang w:eastAsia="en-GB"/>
          <w14:ligatures w14:val="non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284F8A" wp14:editId="0980429E">
                <wp:simplePos x="0" y="0"/>
                <wp:positionH relativeFrom="column">
                  <wp:posOffset>127000</wp:posOffset>
                </wp:positionH>
                <wp:positionV relativeFrom="paragraph">
                  <wp:posOffset>382270</wp:posOffset>
                </wp:positionV>
                <wp:extent cx="5985510" cy="4444365"/>
                <wp:effectExtent l="0" t="0" r="15240" b="13335"/>
                <wp:wrapSquare wrapText="bothSides"/>
                <wp:docPr id="1198950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5510" cy="444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C71B1" w14:textId="77777777" w:rsidR="00F96743" w:rsidRPr="00CF186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F1863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Introduction</w:t>
                            </w:r>
                          </w:p>
                          <w:p w14:paraId="76829406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 bit about yourself?</w:t>
                            </w:r>
                          </w:p>
                          <w:p w14:paraId="0A75ACC9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 bit about the young person you were close to?</w:t>
                            </w:r>
                          </w:p>
                          <w:p w14:paraId="5F723F35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32A5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Relationship to young person; age of young person; time spent with them, and type of support/care provided to young person</w:t>
                            </w:r>
                          </w:p>
                          <w:p w14:paraId="3CEFCA31" w14:textId="77777777" w:rsidR="00F96743" w:rsidRPr="00CF186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F1863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Questions on young person’s condition:</w:t>
                            </w:r>
                          </w:p>
                          <w:p w14:paraId="562C8FE4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 bit about the condition the young person had?</w:t>
                            </w:r>
                          </w:p>
                          <w:p w14:paraId="069912B8" w14:textId="77777777" w:rsidR="00F96743" w:rsidRPr="00C32A5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32A5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en did you/they find out about it and how?</w:t>
                            </w:r>
                          </w:p>
                          <w:p w14:paraId="396FDE1B" w14:textId="77777777" w:rsidR="00F96743" w:rsidRPr="00C32A5B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32A5B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How did the condition affect their day-to-day life?</w:t>
                            </w:r>
                          </w:p>
                          <w:p w14:paraId="13A893AB" w14:textId="77777777" w:rsidR="00F96743" w:rsidRPr="00BD1DA9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BD1DA9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at support and care did they receive?</w:t>
                            </w:r>
                          </w:p>
                          <w:p w14:paraId="4535C323" w14:textId="77777777" w:rsidR="00F96743" w:rsidRPr="00CF186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CF1863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Questions about things that are important in the young person’s life:</w:t>
                            </w:r>
                          </w:p>
                          <w:p w14:paraId="3A8C0283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Could you tell me about what you feel was important to the young person near the end of their life?</w:t>
                            </w:r>
                          </w:p>
                          <w:p w14:paraId="28492B8A" w14:textId="77777777" w:rsidR="00F96743" w:rsidRPr="007138D5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You talked about…</w:t>
                            </w:r>
                          </w:p>
                          <w:p w14:paraId="1A181FB5" w14:textId="77777777" w:rsidR="00F96743" w:rsidRPr="00BD1DA9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BD1DA9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How important was that to the young person / Why?</w:t>
                            </w:r>
                          </w:p>
                          <w:p w14:paraId="2A851CAD" w14:textId="77777777" w:rsidR="00F96743" w:rsidRPr="00BD1DA9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ind w:left="720"/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BD1DA9">
                              <w:rPr>
                                <w:rFonts w:ascii="Arial" w:eastAsia="Times New Roman" w:hAnsi="Arial" w:cs="Arial"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o What else was important in their life? Why?</w:t>
                            </w:r>
                          </w:p>
                          <w:p w14:paraId="4FA9DBFC" w14:textId="77777777" w:rsidR="00F96743" w:rsidRDefault="00F96743" w:rsidP="00F96743">
                            <w:pPr>
                              <w:shd w:val="clear" w:color="auto" w:fill="FFFFFF"/>
                              <w:spacing w:before="120" w:after="12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</w:pPr>
                            <w:r w:rsidRPr="007138D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262F44"/>
                                <w:kern w:val="0"/>
                                <w:sz w:val="24"/>
                                <w:szCs w:val="24"/>
                                <w:lang w:eastAsia="en-GB"/>
                                <w14:ligatures w14:val="none"/>
                              </w:rPr>
                              <w:t>• Do you think that what was important to the young person changed over time? /How?</w:t>
                            </w:r>
                          </w:p>
                          <w:p w14:paraId="426922CC" w14:textId="77777777" w:rsidR="00F96743" w:rsidRDefault="00F96743" w:rsidP="00F96743"/>
                          <w:p w14:paraId="5668B430" w14:textId="77777777" w:rsidR="00F96743" w:rsidRDefault="00F96743" w:rsidP="00F967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84F8A" id="_x0000_s1028" type="#_x0000_t202" style="position:absolute;margin-left:10pt;margin-top:30.1pt;width:471.3pt;height:349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">
                <v:textbox>
                  <w:txbxContent>
                    <w:p w14:paraId="755C71B1" w14:textId="77777777" w:rsidR="00F96743" w:rsidRPr="00CF186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F1863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Introduction</w:t>
                      </w:r>
                    </w:p>
                    <w:p w14:paraId="76829406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 bit about yourself?</w:t>
                      </w:r>
                    </w:p>
                    <w:p w14:paraId="0A75ACC9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 bit about the young person you were close to?</w:t>
                      </w:r>
                    </w:p>
                    <w:p w14:paraId="5F723F35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32A5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Relationship to young person; age of young person; time spent with them, and type of support/care provided to young person</w:t>
                      </w:r>
                    </w:p>
                    <w:p w14:paraId="3CEFCA31" w14:textId="77777777" w:rsidR="00F96743" w:rsidRPr="00CF186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F1863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Questions on young person’s condition:</w:t>
                      </w:r>
                    </w:p>
                    <w:p w14:paraId="562C8FE4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 bit about the condition the young person had?</w:t>
                      </w:r>
                    </w:p>
                    <w:p w14:paraId="069912B8" w14:textId="77777777" w:rsidR="00F96743" w:rsidRPr="00C32A5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32A5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en did you/they find out about it and how?</w:t>
                      </w:r>
                    </w:p>
                    <w:p w14:paraId="396FDE1B" w14:textId="77777777" w:rsidR="00F96743" w:rsidRPr="00C32A5B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32A5B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How did the condition affect their day-to-day life?</w:t>
                      </w:r>
                    </w:p>
                    <w:p w14:paraId="13A893AB" w14:textId="77777777" w:rsidR="00F96743" w:rsidRPr="00BD1DA9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BD1DA9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at support and care did they receive?</w:t>
                      </w:r>
                    </w:p>
                    <w:p w14:paraId="4535C323" w14:textId="77777777" w:rsidR="00F96743" w:rsidRPr="00CF186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CF1863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Questions about things that are important in the young person’s life:</w:t>
                      </w:r>
                    </w:p>
                    <w:p w14:paraId="3A8C0283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Could you tell me about what you feel was important to the young person near the end of their life?</w:t>
                      </w:r>
                    </w:p>
                    <w:p w14:paraId="28492B8A" w14:textId="77777777" w:rsidR="00F96743" w:rsidRPr="007138D5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You talked about…</w:t>
                      </w:r>
                    </w:p>
                    <w:p w14:paraId="1A181FB5" w14:textId="77777777" w:rsidR="00F96743" w:rsidRPr="00BD1DA9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BD1DA9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How important was that to the young person / Why?</w:t>
                      </w:r>
                    </w:p>
                    <w:p w14:paraId="2A851CAD" w14:textId="77777777" w:rsidR="00F96743" w:rsidRPr="00BD1DA9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ind w:left="720"/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BD1DA9">
                        <w:rPr>
                          <w:rFonts w:ascii="Arial" w:eastAsia="Times New Roman" w:hAnsi="Arial" w:cs="Arial"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o What else was important in their life? Why?</w:t>
                      </w:r>
                    </w:p>
                    <w:p w14:paraId="4FA9DBFC" w14:textId="77777777" w:rsidR="00F96743" w:rsidRDefault="00F96743" w:rsidP="00F96743">
                      <w:pPr>
                        <w:shd w:val="clear" w:color="auto" w:fill="FFFFFF"/>
                        <w:spacing w:before="120" w:after="120" w:line="240" w:lineRule="auto"/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</w:pPr>
                      <w:r w:rsidRPr="007138D5">
                        <w:rPr>
                          <w:rFonts w:ascii="Arial" w:eastAsia="Times New Roman" w:hAnsi="Arial" w:cs="Arial"/>
                          <w:b/>
                          <w:bCs/>
                          <w:color w:val="262F44"/>
                          <w:kern w:val="0"/>
                          <w:sz w:val="24"/>
                          <w:szCs w:val="24"/>
                          <w:lang w:eastAsia="en-GB"/>
                          <w14:ligatures w14:val="none"/>
                        </w:rPr>
                        <w:t>• Do you think that what was important to the young person changed over time? /How?</w:t>
                      </w:r>
                    </w:p>
                    <w:p w14:paraId="426922CC" w14:textId="77777777" w:rsidR="00F96743" w:rsidRDefault="00F96743" w:rsidP="00F96743"/>
                    <w:p w14:paraId="5668B430" w14:textId="77777777" w:rsidR="00F96743" w:rsidRDefault="00F96743" w:rsidP="00F9674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t>Interview topic guide for bereaved family members</w:t>
      </w:r>
      <w:r>
        <w:rPr>
          <w:rFonts w:ascii="Arial" w:eastAsia="Times New Roman" w:hAnsi="Arial" w:cs="Arial"/>
          <w:b/>
          <w:bCs/>
          <w:color w:val="262F44"/>
          <w:kern w:val="0"/>
          <w:sz w:val="24"/>
          <w:szCs w:val="24"/>
          <w:lang w:eastAsia="en-GB"/>
          <w14:ligatures w14:val="none"/>
        </w:rPr>
        <w:br w:type="page"/>
      </w:r>
    </w:p>
    <w:sectPr w:rsidR="00AA4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31"/>
    <w:rsid w:val="00021DB6"/>
    <w:rsid w:val="00273D31"/>
    <w:rsid w:val="00384A1E"/>
    <w:rsid w:val="00AA48AA"/>
    <w:rsid w:val="00F56BBC"/>
    <w:rsid w:val="00F9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BE0AB"/>
  <w15:chartTrackingRefBased/>
  <w15:docId w15:val="{AD765044-6178-423C-8930-9081A1466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43"/>
  </w:style>
  <w:style w:type="paragraph" w:styleId="Heading1">
    <w:name w:val="heading 1"/>
    <w:basedOn w:val="Normal"/>
    <w:next w:val="Normal"/>
    <w:link w:val="Heading1Char"/>
    <w:uiPriority w:val="9"/>
    <w:qFormat/>
    <w:rsid w:val="00273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Floredin</dc:creator>
  <cp:keywords/>
  <dc:description/>
  <cp:lastModifiedBy>Isabella Floredin</cp:lastModifiedBy>
  <cp:revision>3</cp:revision>
  <dcterms:created xsi:type="dcterms:W3CDTF">2025-02-11T11:33:00Z</dcterms:created>
  <dcterms:modified xsi:type="dcterms:W3CDTF">2025-02-11T11:56:00Z</dcterms:modified>
</cp:coreProperties>
</file>